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2A2D1" w14:textId="77777777" w:rsidR="006A28CE" w:rsidRPr="00FF69A1" w:rsidRDefault="006A28CE" w:rsidP="006A28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9A1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37CD210A" w14:textId="77777777" w:rsidR="006A28CE" w:rsidRPr="00FF69A1" w:rsidRDefault="006A28CE" w:rsidP="006A28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9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F69A1">
        <w:rPr>
          <w:rFonts w:ascii="Times New Roman" w:hAnsi="Times New Roman" w:cs="Times New Roman"/>
          <w:b/>
          <w:sz w:val="24"/>
          <w:szCs w:val="24"/>
        </w:rPr>
        <w:t>. Comparison between healthy eating information from blog posts with recommendations from the Australian Dietary Guidelines (ADG).</w:t>
      </w:r>
    </w:p>
    <w:tbl>
      <w:tblPr>
        <w:tblW w:w="14233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992"/>
        <w:gridCol w:w="2977"/>
        <w:gridCol w:w="453"/>
        <w:gridCol w:w="454"/>
        <w:gridCol w:w="453"/>
        <w:gridCol w:w="454"/>
        <w:gridCol w:w="596"/>
        <w:gridCol w:w="5528"/>
        <w:gridCol w:w="567"/>
        <w:gridCol w:w="567"/>
        <w:gridCol w:w="567"/>
        <w:gridCol w:w="625"/>
      </w:tblGrid>
      <w:tr w:rsidR="006A28CE" w:rsidRPr="00FF69A1" w14:paraId="21964277" w14:textId="77777777" w:rsidTr="005D2BB2">
        <w:trPr>
          <w:trHeight w:val="981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537952C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D</w:t>
            </w:r>
          </w:p>
          <w:p w14:paraId="706A57F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ABD823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ype of Post</w:t>
            </w:r>
          </w:p>
          <w:p w14:paraId="133A1A0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7055D6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DG</w:t>
            </w:r>
          </w:p>
          <w:p w14:paraId="63DD109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2D3027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scription of Post</w:t>
            </w:r>
          </w:p>
          <w:p w14:paraId="6413831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3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5B99426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gree of consensus</w:t>
            </w:r>
          </w:p>
        </w:tc>
      </w:tr>
      <w:tr w:rsidR="006A28CE" w:rsidRPr="00FF69A1" w14:paraId="68D6E805" w14:textId="77777777" w:rsidTr="005D2BB2">
        <w:trPr>
          <w:trHeight w:val="302"/>
        </w:trPr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0942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C0ED4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5C2E8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71306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59DC7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6AC7C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7ED6E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5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079CA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1010D39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7091E81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2880FEC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BB55C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proofErr w:type="spellStart"/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</w:t>
            </w: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6A28CE" w:rsidRPr="00FF69A1" w14:paraId="0BD1B1FF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FE62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33F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E933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2B00C" w14:textId="77777777" w:rsidR="006A28CE" w:rsidRPr="00FF69A1" w:rsidRDefault="006A28CE" w:rsidP="006A28CE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89AF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6EEBE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5D9AE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D0F9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ncourages variety, vegetable and legume consumptio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B4AF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7303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A2441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BEFF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107D5EF2" w14:textId="77777777" w:rsidTr="005D2BB2">
        <w:trPr>
          <w:trHeight w:val="6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6404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BD56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lthier Alternative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7B24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02FE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A9B6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8407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D053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E0AD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 the consumption of higher quality carbohydrates.  Promotes the use of a nutritional supplement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2974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12E1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313C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C9D1A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173EB31A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02AE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9BFB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CE8B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A8530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6F7C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DBA5B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242D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A08C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ngredients are mainly discretionary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AF33ED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7D41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FF0F6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0BE436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651B62E5" w14:textId="77777777" w:rsidTr="005D2BB2">
        <w:trPr>
          <w:trHeight w:val="6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AAD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C9F8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lthier Alternative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0BD3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3778E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5861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96E4B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14D0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595E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iefly encourages the inclusion of vegetables, but focuses on the use of a nutritional (protein) supplement for childr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D4C93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8E87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3B567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07A9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034192F9" w14:textId="77777777" w:rsidTr="005D2BB2">
        <w:trPr>
          <w:trHeight w:val="333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DD0F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E#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5A10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swa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EECC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E24F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E25E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E0CBA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2DE5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809C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couraged the consumption of saturated fat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B887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9ECBB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9215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FD60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FF2853C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0D3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69CC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9E49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F4338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9896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7FEB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83A05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A74E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stortion of recommendations to suit opin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4B41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8CAF56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F7B2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4DD1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2A50A8E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E2C6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9806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07A6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D408EC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67213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2593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D5F7E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93960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E9CB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E4E13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620F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AA91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2B73C44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2BC8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8A2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C688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2621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94FB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14E18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C9FA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6B36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courages vegetables consump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BE0E9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1FD2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A03F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97983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913327A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FBEB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44D4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615C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E63D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28DBD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68B7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03AB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8DE4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38622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D9F5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7AAE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3F38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7CBF12AD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44C6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#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3322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Recipe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8DBB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2B10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D814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55BA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2B08C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CFA7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variety and vegetable/legume consump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23D5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8FC3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10A53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A01E8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64F27756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C728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873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l Idea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7AD8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78549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51916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42E10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F722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B2D3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, primarily, vegetabl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36CA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C274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C664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C793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DB75D5C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907F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73E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1872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BBE6FF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9A51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5E749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AC730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635D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BCEC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843B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AAFC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544A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9B3B2F3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85701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9B16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gredient inform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81CFB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C8B1F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1F81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8077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632A0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071E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DEA68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86629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FEC6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E01B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67877AC0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F15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610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571B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8CAE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CF41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BBABC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8EFD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5039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F66E9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FDD8C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17EB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72F8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744852C6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D0BD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124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Preparation 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87D2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6929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29EF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A64F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F564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CDA3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romotes wholegrain options and the addition of vegetables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D8C9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821D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67DB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2663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BDDA00B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6D5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774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C21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8465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EA0B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7652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0E54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9D48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 and appropriate discretionary portion siz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A134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38B4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1F00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1942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9C9AD6D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193D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C69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Swa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A79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9B39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1C3A7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FBDC6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3D20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C681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 alternativ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26B1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3FDD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D234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01BD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029C8F9E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EF4A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A#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CA48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CFA9A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D304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2128B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24057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2924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284C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CE87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DED3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28A0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73FF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18EFFDCB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E411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30A8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70C3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BB46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3BB6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8B01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918A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2DF5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 over discretionary 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FA47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45441F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3196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24A7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38DC71B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8158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FED5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Preparation 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1B72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CB0C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87B3E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DF32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4C14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8AD6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0D04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35D3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B882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1422F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6E7CC251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0FD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81A9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42211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CA61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D348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5B78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D7EC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51A2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romotes the consumption of water over soft drink and caffeine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9ABD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2A7E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1383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67F4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6621FBF4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7983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8048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3450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BF30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783C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7252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974C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0E84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the consumption of vegetabl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CCA2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447D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588E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1F8C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5D6FC20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B9DA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CCE1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C075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1DE5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5C35C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8802A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9FDE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E8D3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fruit consump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B577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7085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877A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23CE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5B4CAD8" w14:textId="77777777" w:rsidTr="005D2BB2">
        <w:trPr>
          <w:trHeight w:val="229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336C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98AB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B9C8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F1695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624D0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32B28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7D7D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FEAB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inly promotes wholefoods. Promotes use of coconut oil as an alternative to olive oi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7C03F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1B96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2A31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8BC1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03DD2DC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B06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A943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50DA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962F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6400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E3ED8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CB78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97B3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ily contains discretionary ingredient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8468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7155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7BA3F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4D4AD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758EAFA2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EFBD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0509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pinion Piec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411A8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4A80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F0AB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DA866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26C7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8E02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foods from all food group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C5C3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9685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5AA3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F4E6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249D3E1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4D63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B835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AFF8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9536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1785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2D7A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916E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FD2C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65E6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1940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7AF8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5744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67A5138D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238B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172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Swa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110D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096E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F9BA6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714B9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D22C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C77C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 and modera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CB3D6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BBF3B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12DD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9393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BD0C0A5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BEBE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4E08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0B1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A2307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2A832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71A6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DD9E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E75D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the consumption of vegetabl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BDF6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151BA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37F5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C9B92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BE93CB8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B4B9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#2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09F6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Idea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E6D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40F6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AFF20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5E4C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7143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E6A7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 over nutritional supplement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7998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F95CE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EF99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9FBA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1C3C8A7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B381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A#2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644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AF22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88D66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65439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DFDBC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ECB9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4399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 and modera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22D6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3755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9970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383C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5441341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59A9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775B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AC6498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BF702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FCEC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8BC9D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9E22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6488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9A375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0AAB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278B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DC17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0D9DF407" w14:textId="77777777" w:rsidTr="005D2BB2">
        <w:trPr>
          <w:trHeight w:val="29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3655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4052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5E89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8601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B228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87C8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DCE3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DBE6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moderation and vegetable consumption.  Implies 'good' and 'bad' vegetabl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EFAE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CE05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8253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8186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3F22252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76FB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515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D4CE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BB71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B0B2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69F7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FA39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2D2A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76C5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4172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38187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0E7D8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EA08AAE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B76C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9C6E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uest Interview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1694E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71D52A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0B817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206C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7AA64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49F58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CAF3A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B41F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DDE71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F8033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1FACDFE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F5217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12579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6B82E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4C0BD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2C83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87AC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A8A7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DF7C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76842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E7731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6D4E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3824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A09DDF9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533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EBC9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716D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3684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C36A0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7049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07759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7C55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 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9F15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CBAD6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847B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44F0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EE85AED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95660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8332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pinion Piec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FF8E7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C6832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061B7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5756E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EA7A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183A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5B341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AA6E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26B3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F7579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784D32E6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527D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6329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uest Interview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0336F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51FBF9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C405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D555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0080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0E66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150DC4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DB8C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7447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AB20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73C9DD0A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698C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F70B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5053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4C5F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AC80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7A83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CA48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201B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ily contains discretionary ingredient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4824B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46D0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C7470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D058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9105792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1B00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B163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0511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3A4A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0E84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B891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7120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B1B6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783E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D13C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DB794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8786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6635B1C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C467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7450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0E20F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D274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9844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3457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BCEB9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7591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moderation. Distortion of recommendations to suit opin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0F78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5F1A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438EA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C5268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BEC2007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343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E85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5F47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15EC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E3D2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BFB6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92F4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8B1B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B63596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2844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84D0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03E8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FC97DEE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59BF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D#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8D0A0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form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68A54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5A5E8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AABCF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09AD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E1D42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5655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D8DC8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4D69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79741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84FC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8C4A2D1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0D7D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659A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Idea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96A9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7B6C1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F6A0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3722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DF87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1A19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18FF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C328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BF37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7BE1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1A71EEAD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70EA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B127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100C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6C08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45FC9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9555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B2AD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7643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C008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CE22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CEB7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62841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6D8831D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E1C9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CB4F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719DB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67D441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6987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387F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4B35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05CD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E61D83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7050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8C09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18C8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239D02F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ABD3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A8E8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986F6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2B69A0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800C4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648C1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FF98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52E8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5B8A6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896B1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ECA7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B1BE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2A8B117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6EE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0110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A035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F43F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E9A3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9F211E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686B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BF0D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ily contains discretionary ingredient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2CBB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DBEB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5B265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DB7F1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00D8754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E775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1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49F4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FC88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DADE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B63BB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E5E94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F585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8BDB5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A702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5C351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DBFC5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62D18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A504200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0D867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#2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B909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uest Interview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6CE2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F1A6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4239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66AA67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A41AF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AC597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1FAB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CCE7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F9B912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DBB8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7D23641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0BB8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285AA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B971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0D51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C2EA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67496F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9161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0760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CBA01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94DC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98057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D7A8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FCA80F5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831D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D7B0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54E3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5DD2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13CB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922CE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0F17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BEC0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moderation. Distortion of recommendations to suit opin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B5A6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81DA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6494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6698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5DBF791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223F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9FF2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enefits of nutrition and PA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EB89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2C338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189A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A0E4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92214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404D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BDBE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00986B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416B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4930A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0619A3AD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5566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0C0B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E7D7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FBBD6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5BB6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138D9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2C315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E0C7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0B84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A324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7369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526A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DA5A14E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8DBB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2F53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l Idea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54B97" w14:textId="77777777" w:rsidR="006A28CE" w:rsidRPr="00FF69A1" w:rsidRDefault="006A28CE" w:rsidP="005D2B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B1C43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0213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7AC5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ADF7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BC6F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the consumption of vegetabl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9D2A48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BCE3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4024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945C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CB9276F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9FCE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84CB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04BD30" w14:textId="77777777" w:rsidR="006A28CE" w:rsidRPr="00FF69A1" w:rsidRDefault="006A28CE" w:rsidP="005D2B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A9BB3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9403E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5D77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8768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8FC8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BAF50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170B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8E28D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0E25F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76AF0673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AC4C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C#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B34D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731A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90F8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4FCB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0CAE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A5F85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5AA7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9E7F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563F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F90E7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DB2B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E5FF1BF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976B6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0318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ommendation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9AD9D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62D23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E6E0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D00C5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61A9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E689B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E1C2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BAF6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3D30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2EB7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5FA2D7A7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A0B2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1B683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98F32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7581D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C406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BF909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B2DF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BF94F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C32DD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23D9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285D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94EF09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1879AC78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8020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290A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3FC6E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D7F6C8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3230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2E11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1EF4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5019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A90F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8136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0DD8F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A826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2F6F4CB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A459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CB56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gredient Inform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9154E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730ABA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6F870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B91A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E738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3CC8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B1F6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FA42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8624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FF56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ADEA9E4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9F14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B03D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F4C63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82406A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EE032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C483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C07C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433C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3B0E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D7B7E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64B1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AAF9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021DE4FB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8639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1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1C14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od Inform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041F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50838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D23B6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3E30E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67D7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6E6A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moderation. Distortion of recommendations to suit opin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BCB5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4CE2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8605B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6ED6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48340DC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E627E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#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94D38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p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2FADE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DEEBEA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D64F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E76CB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179A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E59E3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rition related but not applicable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4736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D4B09" w14:textId="77777777" w:rsidR="006A28CE" w:rsidRPr="00FF69A1" w:rsidRDefault="006A28CE" w:rsidP="005D2BB2">
            <w:pPr>
              <w:pStyle w:val="ListParagraph"/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4465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BB95F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B599649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1F7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3FD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E280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23216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C4A25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3BE9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467E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3AF3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modera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67D3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EA0D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C32B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35B1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693EB4C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7411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EFA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l Idea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CE29B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321B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1CB03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6284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30A3F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CFB6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5D3E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ECF7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5AA9F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37C52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60C7C92F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92E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FA9D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l Idea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94C20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E5583F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73577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AE22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20C4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D655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5B63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D10C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8D11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97D4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BA87448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DF95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3AD0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A22D1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826F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ABAC1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B315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19FE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0D0C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58540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5B2A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5398AB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4B67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4A7FF0C2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1B69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715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D2E09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F6C47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9D50D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F5E3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D4B0E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515F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8F303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F7B3E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07BDC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734C3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72A67E8E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42D1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3042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423CF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2A3E9A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0767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E330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8BEC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ACDD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food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6FE1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BE2AB8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9AC6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D9051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254D16CA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1F70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B#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DF77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AA3A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B55CB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3B066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32EE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ABBC92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E06A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vegetables consump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217CD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7D2E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441542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0572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1214E649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01B2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D68F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41FEB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D4901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A96AD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4D728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EE89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D67C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vegetable and wholegrain alternativ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43535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DA1741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B131F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D9656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14B9F83B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3304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FB849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D8D9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E38E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A5F64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A7F3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FD6AB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B4EF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wholegrain alternative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12256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AF178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6918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9A8B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95943E4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4A63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910A0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9FAE01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E33B12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5E122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B62AC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527AA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F940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modera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EA04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734BC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ED695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6AD424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A28CE" w:rsidRPr="00FF69A1" w14:paraId="39D2336B" w14:textId="77777777" w:rsidTr="005D2BB2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615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#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9F6F6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cipe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C434D4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B6D5B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EE259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0E4335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4F7B0" w14:textId="77777777" w:rsidR="006A28CE" w:rsidRPr="00FF69A1" w:rsidRDefault="006A28CE" w:rsidP="005D2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ECD97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F69A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motes moderatio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F1EB9A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E86A4E" w14:textId="77777777" w:rsidR="006A28CE" w:rsidRPr="00FF69A1" w:rsidRDefault="006A28CE" w:rsidP="006A28CE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4319BD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F349C" w14:textId="77777777" w:rsidR="006A28CE" w:rsidRPr="00FF69A1" w:rsidRDefault="006A28CE" w:rsidP="005D2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500B552E" w14:textId="77777777" w:rsidR="006A28CE" w:rsidRPr="00FF69A1" w:rsidRDefault="006A28CE" w:rsidP="006A28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9A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F69A1">
        <w:rPr>
          <w:rFonts w:ascii="Times New Roman" w:hAnsi="Times New Roman" w:cs="Times New Roman"/>
          <w:sz w:val="24"/>
          <w:szCs w:val="24"/>
        </w:rPr>
        <w:t>Refers to the Australian Dietary Guideline number</w:t>
      </w:r>
    </w:p>
    <w:p w14:paraId="5DCFA039" w14:textId="77777777" w:rsidR="006A28CE" w:rsidRPr="00FF69A1" w:rsidRDefault="006A28CE" w:rsidP="006A28C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F69A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F69A1">
        <w:rPr>
          <w:rFonts w:ascii="Times New Roman" w:hAnsi="Times New Roman" w:cs="Times New Roman"/>
          <w:sz w:val="24"/>
          <w:szCs w:val="24"/>
        </w:rPr>
        <w:t xml:space="preserve"> Refers to the level of consensus (</w:t>
      </w:r>
      <w:r w:rsidRPr="00FF69A1">
        <w:rPr>
          <w:rFonts w:ascii="Times New Roman" w:hAnsi="Times New Roman" w:cs="Times New Roman"/>
          <w:i/>
          <w:sz w:val="24"/>
          <w:szCs w:val="24"/>
        </w:rPr>
        <w:t xml:space="preserve">2 = information </w:t>
      </w:r>
      <w:r>
        <w:rPr>
          <w:rFonts w:ascii="Times New Roman" w:hAnsi="Times New Roman" w:cs="Times New Roman"/>
          <w:i/>
          <w:sz w:val="24"/>
          <w:szCs w:val="24"/>
        </w:rPr>
        <w:t>clearly</w:t>
      </w:r>
      <w:r w:rsidRPr="00FF69A1">
        <w:rPr>
          <w:rFonts w:ascii="Times New Roman" w:hAnsi="Times New Roman" w:cs="Times New Roman"/>
          <w:i/>
          <w:sz w:val="24"/>
          <w:szCs w:val="24"/>
        </w:rPr>
        <w:t xml:space="preserve"> aligns with recommendations. 1= information somewhat aligns. 0 = information does not align with recommendations)</w:t>
      </w:r>
    </w:p>
    <w:p w14:paraId="0FE4D1C3" w14:textId="77777777" w:rsidR="00AE5193" w:rsidRDefault="00AE5193">
      <w:bookmarkStart w:id="0" w:name="_GoBack"/>
      <w:bookmarkEnd w:id="0"/>
    </w:p>
    <w:sectPr w:rsidR="00AE5193" w:rsidSect="006A28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86FC5"/>
    <w:multiLevelType w:val="hybridMultilevel"/>
    <w:tmpl w:val="C3529A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C21F76"/>
    <w:multiLevelType w:val="hybridMultilevel"/>
    <w:tmpl w:val="71B8FFA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CE"/>
    <w:rsid w:val="000100CA"/>
    <w:rsid w:val="00014ED1"/>
    <w:rsid w:val="0001792B"/>
    <w:rsid w:val="00020FD2"/>
    <w:rsid w:val="0002341B"/>
    <w:rsid w:val="00026FA9"/>
    <w:rsid w:val="00027DB6"/>
    <w:rsid w:val="00041389"/>
    <w:rsid w:val="000455DD"/>
    <w:rsid w:val="00045F9A"/>
    <w:rsid w:val="00046BE0"/>
    <w:rsid w:val="000507F5"/>
    <w:rsid w:val="000526C8"/>
    <w:rsid w:val="00056863"/>
    <w:rsid w:val="00061137"/>
    <w:rsid w:val="00063D33"/>
    <w:rsid w:val="00072537"/>
    <w:rsid w:val="0008542D"/>
    <w:rsid w:val="000C14E0"/>
    <w:rsid w:val="000C23B7"/>
    <w:rsid w:val="000C317B"/>
    <w:rsid w:val="000D260B"/>
    <w:rsid w:val="000D47EC"/>
    <w:rsid w:val="000D57D7"/>
    <w:rsid w:val="000D7888"/>
    <w:rsid w:val="000E1D99"/>
    <w:rsid w:val="000E3BA1"/>
    <w:rsid w:val="000E42DB"/>
    <w:rsid w:val="000E4A05"/>
    <w:rsid w:val="000F15EE"/>
    <w:rsid w:val="000F2BED"/>
    <w:rsid w:val="000F5061"/>
    <w:rsid w:val="00110966"/>
    <w:rsid w:val="00114D13"/>
    <w:rsid w:val="00120E02"/>
    <w:rsid w:val="00123959"/>
    <w:rsid w:val="001309F1"/>
    <w:rsid w:val="001446F9"/>
    <w:rsid w:val="00164461"/>
    <w:rsid w:val="00171D8A"/>
    <w:rsid w:val="0017420E"/>
    <w:rsid w:val="00174348"/>
    <w:rsid w:val="00185337"/>
    <w:rsid w:val="00191514"/>
    <w:rsid w:val="00193D3C"/>
    <w:rsid w:val="0019476A"/>
    <w:rsid w:val="00197A7C"/>
    <w:rsid w:val="001A20AD"/>
    <w:rsid w:val="001C25AC"/>
    <w:rsid w:val="001C2E5B"/>
    <w:rsid w:val="001D2C0D"/>
    <w:rsid w:val="001D551C"/>
    <w:rsid w:val="00201FD1"/>
    <w:rsid w:val="002065EE"/>
    <w:rsid w:val="00207C44"/>
    <w:rsid w:val="00217593"/>
    <w:rsid w:val="00230361"/>
    <w:rsid w:val="00234F76"/>
    <w:rsid w:val="0024638A"/>
    <w:rsid w:val="0025630C"/>
    <w:rsid w:val="00256607"/>
    <w:rsid w:val="002605C8"/>
    <w:rsid w:val="00262D77"/>
    <w:rsid w:val="00266115"/>
    <w:rsid w:val="00270465"/>
    <w:rsid w:val="002726FF"/>
    <w:rsid w:val="00276C68"/>
    <w:rsid w:val="00277F44"/>
    <w:rsid w:val="00282B54"/>
    <w:rsid w:val="00287904"/>
    <w:rsid w:val="00291AE7"/>
    <w:rsid w:val="00294AC7"/>
    <w:rsid w:val="002953E6"/>
    <w:rsid w:val="002B6175"/>
    <w:rsid w:val="002C0525"/>
    <w:rsid w:val="002D4234"/>
    <w:rsid w:val="002E4BB7"/>
    <w:rsid w:val="002E51B4"/>
    <w:rsid w:val="002E6494"/>
    <w:rsid w:val="002F0525"/>
    <w:rsid w:val="002F12E9"/>
    <w:rsid w:val="002F4B58"/>
    <w:rsid w:val="002F6F6C"/>
    <w:rsid w:val="002F7167"/>
    <w:rsid w:val="00310CC7"/>
    <w:rsid w:val="00335CA9"/>
    <w:rsid w:val="00345C38"/>
    <w:rsid w:val="003476F1"/>
    <w:rsid w:val="003509D5"/>
    <w:rsid w:val="00355893"/>
    <w:rsid w:val="00363970"/>
    <w:rsid w:val="00370948"/>
    <w:rsid w:val="00372C94"/>
    <w:rsid w:val="00373371"/>
    <w:rsid w:val="003776DE"/>
    <w:rsid w:val="00391429"/>
    <w:rsid w:val="003A5E4F"/>
    <w:rsid w:val="003A6521"/>
    <w:rsid w:val="003B3D4B"/>
    <w:rsid w:val="003B59AB"/>
    <w:rsid w:val="003B7089"/>
    <w:rsid w:val="003C1230"/>
    <w:rsid w:val="003C2BFA"/>
    <w:rsid w:val="003C3C3D"/>
    <w:rsid w:val="003C457F"/>
    <w:rsid w:val="003C6451"/>
    <w:rsid w:val="003D21C1"/>
    <w:rsid w:val="003E1577"/>
    <w:rsid w:val="003E7F6C"/>
    <w:rsid w:val="004019BC"/>
    <w:rsid w:val="0040335B"/>
    <w:rsid w:val="004141D5"/>
    <w:rsid w:val="0042340E"/>
    <w:rsid w:val="0042383F"/>
    <w:rsid w:val="00426DC2"/>
    <w:rsid w:val="00430017"/>
    <w:rsid w:val="004544E0"/>
    <w:rsid w:val="00464B70"/>
    <w:rsid w:val="00480658"/>
    <w:rsid w:val="0048066E"/>
    <w:rsid w:val="004814CF"/>
    <w:rsid w:val="0048697C"/>
    <w:rsid w:val="00487907"/>
    <w:rsid w:val="004A4D1A"/>
    <w:rsid w:val="004B16DB"/>
    <w:rsid w:val="004B41D5"/>
    <w:rsid w:val="004B5BFA"/>
    <w:rsid w:val="004C3612"/>
    <w:rsid w:val="004D21DA"/>
    <w:rsid w:val="004D37A1"/>
    <w:rsid w:val="004E3668"/>
    <w:rsid w:val="004F2E38"/>
    <w:rsid w:val="004F66B2"/>
    <w:rsid w:val="00511608"/>
    <w:rsid w:val="00514E09"/>
    <w:rsid w:val="005204AB"/>
    <w:rsid w:val="00524188"/>
    <w:rsid w:val="00527F30"/>
    <w:rsid w:val="00531D06"/>
    <w:rsid w:val="00533247"/>
    <w:rsid w:val="00533B52"/>
    <w:rsid w:val="00543195"/>
    <w:rsid w:val="005509AF"/>
    <w:rsid w:val="005566F8"/>
    <w:rsid w:val="0056342A"/>
    <w:rsid w:val="00567A20"/>
    <w:rsid w:val="0057584F"/>
    <w:rsid w:val="005B2274"/>
    <w:rsid w:val="005C2129"/>
    <w:rsid w:val="005C2E3B"/>
    <w:rsid w:val="005C7045"/>
    <w:rsid w:val="005D4942"/>
    <w:rsid w:val="005D6946"/>
    <w:rsid w:val="005D7635"/>
    <w:rsid w:val="005F57B4"/>
    <w:rsid w:val="00602320"/>
    <w:rsid w:val="00610B4C"/>
    <w:rsid w:val="00610E56"/>
    <w:rsid w:val="00620A46"/>
    <w:rsid w:val="00620D6A"/>
    <w:rsid w:val="00637B34"/>
    <w:rsid w:val="00654A41"/>
    <w:rsid w:val="00656146"/>
    <w:rsid w:val="00667D5D"/>
    <w:rsid w:val="00670DD9"/>
    <w:rsid w:val="0068418E"/>
    <w:rsid w:val="006841FA"/>
    <w:rsid w:val="0068634B"/>
    <w:rsid w:val="006913FA"/>
    <w:rsid w:val="00696533"/>
    <w:rsid w:val="006A28CE"/>
    <w:rsid w:val="006A3E49"/>
    <w:rsid w:val="006B222C"/>
    <w:rsid w:val="006C1503"/>
    <w:rsid w:val="006C5AFE"/>
    <w:rsid w:val="006E5B40"/>
    <w:rsid w:val="006E5CF7"/>
    <w:rsid w:val="00710063"/>
    <w:rsid w:val="0071233D"/>
    <w:rsid w:val="00717FA5"/>
    <w:rsid w:val="00731C9A"/>
    <w:rsid w:val="00734D8A"/>
    <w:rsid w:val="00735156"/>
    <w:rsid w:val="0073694B"/>
    <w:rsid w:val="00756E2F"/>
    <w:rsid w:val="007649C3"/>
    <w:rsid w:val="00772BD7"/>
    <w:rsid w:val="00785AF8"/>
    <w:rsid w:val="00791BB8"/>
    <w:rsid w:val="00794875"/>
    <w:rsid w:val="007A281F"/>
    <w:rsid w:val="007C27F4"/>
    <w:rsid w:val="007C2B8A"/>
    <w:rsid w:val="007C36A5"/>
    <w:rsid w:val="007D55F0"/>
    <w:rsid w:val="007E1BB7"/>
    <w:rsid w:val="007F6F98"/>
    <w:rsid w:val="00810C6F"/>
    <w:rsid w:val="00813A27"/>
    <w:rsid w:val="008241DC"/>
    <w:rsid w:val="008349C1"/>
    <w:rsid w:val="00834DD3"/>
    <w:rsid w:val="00852958"/>
    <w:rsid w:val="00853CC8"/>
    <w:rsid w:val="00854111"/>
    <w:rsid w:val="00861912"/>
    <w:rsid w:val="00863532"/>
    <w:rsid w:val="0086410F"/>
    <w:rsid w:val="00864A1C"/>
    <w:rsid w:val="00867989"/>
    <w:rsid w:val="008817E5"/>
    <w:rsid w:val="008820FD"/>
    <w:rsid w:val="00882CFF"/>
    <w:rsid w:val="00883D3C"/>
    <w:rsid w:val="0088552B"/>
    <w:rsid w:val="008916F3"/>
    <w:rsid w:val="008931F1"/>
    <w:rsid w:val="008A207E"/>
    <w:rsid w:val="008A3FA2"/>
    <w:rsid w:val="008A5972"/>
    <w:rsid w:val="008A7F60"/>
    <w:rsid w:val="008B62FA"/>
    <w:rsid w:val="008D203C"/>
    <w:rsid w:val="008D3647"/>
    <w:rsid w:val="008E1121"/>
    <w:rsid w:val="008E255B"/>
    <w:rsid w:val="008E43B4"/>
    <w:rsid w:val="008E6625"/>
    <w:rsid w:val="008F2BD2"/>
    <w:rsid w:val="008F3DD9"/>
    <w:rsid w:val="00903560"/>
    <w:rsid w:val="00920529"/>
    <w:rsid w:val="00921A71"/>
    <w:rsid w:val="00927841"/>
    <w:rsid w:val="009307AC"/>
    <w:rsid w:val="0093095C"/>
    <w:rsid w:val="00932111"/>
    <w:rsid w:val="00933942"/>
    <w:rsid w:val="00933DE2"/>
    <w:rsid w:val="00934B66"/>
    <w:rsid w:val="009461ED"/>
    <w:rsid w:val="0095393D"/>
    <w:rsid w:val="00961919"/>
    <w:rsid w:val="00962E81"/>
    <w:rsid w:val="00977CFE"/>
    <w:rsid w:val="00982308"/>
    <w:rsid w:val="009874DA"/>
    <w:rsid w:val="009B3EE3"/>
    <w:rsid w:val="009B6744"/>
    <w:rsid w:val="009B6EE0"/>
    <w:rsid w:val="009C5BD4"/>
    <w:rsid w:val="009C6D46"/>
    <w:rsid w:val="009D4B48"/>
    <w:rsid w:val="009D7625"/>
    <w:rsid w:val="009F45D9"/>
    <w:rsid w:val="00A009BE"/>
    <w:rsid w:val="00A01DBD"/>
    <w:rsid w:val="00A25F64"/>
    <w:rsid w:val="00A3110C"/>
    <w:rsid w:val="00A42A93"/>
    <w:rsid w:val="00A64AD8"/>
    <w:rsid w:val="00A6624A"/>
    <w:rsid w:val="00A85616"/>
    <w:rsid w:val="00A94A0F"/>
    <w:rsid w:val="00A94BEA"/>
    <w:rsid w:val="00AA023F"/>
    <w:rsid w:val="00AA4682"/>
    <w:rsid w:val="00AA48D7"/>
    <w:rsid w:val="00AB5E79"/>
    <w:rsid w:val="00AC7822"/>
    <w:rsid w:val="00AD559A"/>
    <w:rsid w:val="00AE5193"/>
    <w:rsid w:val="00AF709B"/>
    <w:rsid w:val="00B031B9"/>
    <w:rsid w:val="00B035F4"/>
    <w:rsid w:val="00B143EA"/>
    <w:rsid w:val="00B158E3"/>
    <w:rsid w:val="00B2470D"/>
    <w:rsid w:val="00B271D1"/>
    <w:rsid w:val="00B30C5F"/>
    <w:rsid w:val="00B339D3"/>
    <w:rsid w:val="00B370A0"/>
    <w:rsid w:val="00B3724E"/>
    <w:rsid w:val="00B4132F"/>
    <w:rsid w:val="00B47AB4"/>
    <w:rsid w:val="00B50D2B"/>
    <w:rsid w:val="00B53433"/>
    <w:rsid w:val="00B83FF1"/>
    <w:rsid w:val="00B871F2"/>
    <w:rsid w:val="00B87E5E"/>
    <w:rsid w:val="00B93110"/>
    <w:rsid w:val="00B93DE8"/>
    <w:rsid w:val="00BB6536"/>
    <w:rsid w:val="00BC01CA"/>
    <w:rsid w:val="00BD1167"/>
    <w:rsid w:val="00BD6AF9"/>
    <w:rsid w:val="00BE1139"/>
    <w:rsid w:val="00BE26FC"/>
    <w:rsid w:val="00BE3920"/>
    <w:rsid w:val="00BE3C28"/>
    <w:rsid w:val="00BE472A"/>
    <w:rsid w:val="00BE5A53"/>
    <w:rsid w:val="00BF1677"/>
    <w:rsid w:val="00BF5852"/>
    <w:rsid w:val="00C05075"/>
    <w:rsid w:val="00C2002D"/>
    <w:rsid w:val="00C20B1B"/>
    <w:rsid w:val="00C27A5A"/>
    <w:rsid w:val="00C33EDC"/>
    <w:rsid w:val="00C41C16"/>
    <w:rsid w:val="00C47CE5"/>
    <w:rsid w:val="00C53E31"/>
    <w:rsid w:val="00C60FB5"/>
    <w:rsid w:val="00C6252A"/>
    <w:rsid w:val="00C63096"/>
    <w:rsid w:val="00C650F5"/>
    <w:rsid w:val="00C71A75"/>
    <w:rsid w:val="00C7324D"/>
    <w:rsid w:val="00C94495"/>
    <w:rsid w:val="00C97B54"/>
    <w:rsid w:val="00CA472E"/>
    <w:rsid w:val="00CB7A9E"/>
    <w:rsid w:val="00CC0269"/>
    <w:rsid w:val="00CC25B7"/>
    <w:rsid w:val="00CD7FF5"/>
    <w:rsid w:val="00CE1F85"/>
    <w:rsid w:val="00CE6B39"/>
    <w:rsid w:val="00CF1397"/>
    <w:rsid w:val="00CF3D7D"/>
    <w:rsid w:val="00D14C42"/>
    <w:rsid w:val="00D14F57"/>
    <w:rsid w:val="00D161F8"/>
    <w:rsid w:val="00D21E31"/>
    <w:rsid w:val="00D239CC"/>
    <w:rsid w:val="00D23D32"/>
    <w:rsid w:val="00D308E0"/>
    <w:rsid w:val="00D35526"/>
    <w:rsid w:val="00D42AA7"/>
    <w:rsid w:val="00D47080"/>
    <w:rsid w:val="00D51048"/>
    <w:rsid w:val="00D52871"/>
    <w:rsid w:val="00D55763"/>
    <w:rsid w:val="00D60BB1"/>
    <w:rsid w:val="00D65AFB"/>
    <w:rsid w:val="00D755DC"/>
    <w:rsid w:val="00D869AF"/>
    <w:rsid w:val="00D87411"/>
    <w:rsid w:val="00D91824"/>
    <w:rsid w:val="00D94865"/>
    <w:rsid w:val="00DB69A0"/>
    <w:rsid w:val="00DC3484"/>
    <w:rsid w:val="00DC7939"/>
    <w:rsid w:val="00DD2DEF"/>
    <w:rsid w:val="00DD57C1"/>
    <w:rsid w:val="00DE2605"/>
    <w:rsid w:val="00DE40E2"/>
    <w:rsid w:val="00DF2FC9"/>
    <w:rsid w:val="00DF586D"/>
    <w:rsid w:val="00E01233"/>
    <w:rsid w:val="00E035FD"/>
    <w:rsid w:val="00E0426E"/>
    <w:rsid w:val="00E17DED"/>
    <w:rsid w:val="00E33946"/>
    <w:rsid w:val="00E35F57"/>
    <w:rsid w:val="00E64EA9"/>
    <w:rsid w:val="00E65401"/>
    <w:rsid w:val="00E70A9F"/>
    <w:rsid w:val="00E71EA5"/>
    <w:rsid w:val="00E74405"/>
    <w:rsid w:val="00E75C54"/>
    <w:rsid w:val="00E768BE"/>
    <w:rsid w:val="00E93F9D"/>
    <w:rsid w:val="00E96D61"/>
    <w:rsid w:val="00EA1078"/>
    <w:rsid w:val="00EA2481"/>
    <w:rsid w:val="00EB26CA"/>
    <w:rsid w:val="00EB2A98"/>
    <w:rsid w:val="00EB6B4D"/>
    <w:rsid w:val="00EC1D1E"/>
    <w:rsid w:val="00EC7C3E"/>
    <w:rsid w:val="00EE033A"/>
    <w:rsid w:val="00EE1B1A"/>
    <w:rsid w:val="00EE70A8"/>
    <w:rsid w:val="00EF09CF"/>
    <w:rsid w:val="00F006A3"/>
    <w:rsid w:val="00F016B7"/>
    <w:rsid w:val="00F06ED8"/>
    <w:rsid w:val="00F10F4E"/>
    <w:rsid w:val="00F13FA4"/>
    <w:rsid w:val="00F20EA1"/>
    <w:rsid w:val="00F33DF0"/>
    <w:rsid w:val="00F475B7"/>
    <w:rsid w:val="00F52514"/>
    <w:rsid w:val="00F56A6E"/>
    <w:rsid w:val="00F604B0"/>
    <w:rsid w:val="00F7790B"/>
    <w:rsid w:val="00F8186F"/>
    <w:rsid w:val="00F95B94"/>
    <w:rsid w:val="00F95C4A"/>
    <w:rsid w:val="00FA0A2F"/>
    <w:rsid w:val="00FA3981"/>
    <w:rsid w:val="00FA49B2"/>
    <w:rsid w:val="00FB105A"/>
    <w:rsid w:val="00FB5118"/>
    <w:rsid w:val="00FB6846"/>
    <w:rsid w:val="00FC23A8"/>
    <w:rsid w:val="00FC27F0"/>
    <w:rsid w:val="00FC2C41"/>
    <w:rsid w:val="00FD25F1"/>
    <w:rsid w:val="00FE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73C22"/>
  <w15:chartTrackingRefBased/>
  <w15:docId w15:val="{6D5019ED-B535-4911-BDB8-2BFC301A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8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te</dc:creator>
  <cp:keywords/>
  <dc:description/>
  <cp:lastModifiedBy>Rebecca mete</cp:lastModifiedBy>
  <cp:revision>1</cp:revision>
  <dcterms:created xsi:type="dcterms:W3CDTF">2019-06-23T07:41:00Z</dcterms:created>
  <dcterms:modified xsi:type="dcterms:W3CDTF">2019-06-23T07:41:00Z</dcterms:modified>
</cp:coreProperties>
</file>